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3B7" w:rsidRPr="005510F0" w:rsidRDefault="008633B7" w:rsidP="008633B7">
      <w:pP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bCs/>
          <w:sz w:val="20"/>
          <w:szCs w:val="20"/>
        </w:rPr>
        <w:t xml:space="preserve">Additional File 3: </w:t>
      </w:r>
      <w:r w:rsidRPr="008633B7">
        <w:rPr>
          <w:rFonts w:asciiTheme="minorHAnsi" w:hAnsiTheme="minorHAnsi" w:cstheme="minorHAnsi"/>
          <w:bCs/>
          <w:sz w:val="20"/>
          <w:szCs w:val="20"/>
        </w:rPr>
        <w:t>Per-study results used in meta-analysis</w:t>
      </w:r>
    </w:p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531"/>
        <w:gridCol w:w="825"/>
        <w:gridCol w:w="2035"/>
        <w:gridCol w:w="2035"/>
        <w:gridCol w:w="2244"/>
      </w:tblGrid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  <w:t>Citation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  <w:t>Cutpoint</w:t>
            </w:r>
            <w:proofErr w:type="spellEnd"/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  <w:t>Sensitivity (95% CI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  <w:t>Specificity (95% CI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b/>
                <w:bCs/>
                <w:sz w:val="16"/>
                <w:szCs w:val="16"/>
                <w:lang w:eastAsia="zh-CN"/>
              </w:rPr>
              <w:t>Method of derivation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CRP</w:t>
            </w:r>
            <w:r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: </w:t>
            </w:r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 Bacteraemia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78 to 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04 (95% CI 0.01 to 0.1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1 (95% CI 0.08 to 0.4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8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 (95% CI 0 to 0.22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8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5 (95% CI 0.41 to 0.8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 (95% CI 0.21 to 0.4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8 (95% CI 0.06 to 0.4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3 (95% CI 0.62 to 0.8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CRP</w:t>
            </w:r>
            <w:r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: </w:t>
            </w:r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 Documented &amp; Clinical Infection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7 to 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06 (95% CI 0.01 to 0.2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2 (95% CI 0.75 to 0.9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1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pasov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4 (95% CI 0.27 to 0.6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1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cme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8 (95% CI 0.48 to 0.8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6 (95% CI 0.3 to 0.6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59 to 0.8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2 (95% CI 0.22 to 0.4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6 (95% CI 0.34 to 0.5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5 (95% CI 0.63 to 0.8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2 (95% CI 0.13 to 0.34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4 (95% CI 0.85 to 0.9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2 (95% CI 0.43 to 0.7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8 (95% CI 0.18 to 0.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5 (95% CI 0.06 to 0.34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59 to 0.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El-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aghraby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9 (95% CI 0.57 to 0.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3 (95% CI 0.54 to 0.86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Amman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91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2 (95% CI 0.08 to 0.1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Amman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8 (95% CI 0.38 to 0.5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 (95% CI 0.62 to 0.77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antolay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5 (95% CI 0.85 to 0.9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7 (95% CI 0.59 to 0.8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3 (95% CI 0.39 to 0.82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9 (95% CI 0.56 to 0.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 (95% CI 0.74 to 0.96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1 (95% CI 0.11 to 0.36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6 (95% CI 0.58 to 0.8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4 (95% CI 0.58 to 0.8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6 (95% CI 0.47 to 0.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7 (95% CI 0.73 to 0.9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antolay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5 (95% CI 0.69 to 0.8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 (95% CI 0.75 to 0.8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atzistilianou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 (95% CI 0.8 to 0.95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9 (95% CI 0.63 to 0.9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CRP: Gram-</w:t>
            </w:r>
            <w:proofErr w:type="spellStart"/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ve</w:t>
            </w:r>
            <w:proofErr w:type="spellEnd"/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2C4B99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Bacteramia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8 (95% CI 0.53 to 0.9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4 (95% CI 0.26 to 0.43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8 (95% CI 0.53 to 0.9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 (95% CI 0.41 to 0.59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8 (95% CI 0.53 to 0.9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8 (95% CI 0.69 to 0.8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CRP: Deat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antolay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9 (95% CI 0.52 to 0.92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1 (95% CI 0.56 to 0.66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lastRenderedPageBreak/>
              <w:t>CRP: Sepsis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65 to 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2 (95% CI 0.24 to 0.4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36 to 0.92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7 (95% CI 0.58 to 0.7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atz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36 to 0.92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62 to 0.79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antolay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4 (95% CI 0.45 to 0.6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3 (95% CI 0.59 to 0.67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5510F0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PCT:  Documented &amp; Clinical Infection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cme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 (95% CI 0.09 to 0.3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4 (95% CI 0.58 to 0.86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cme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2 (95% CI 0.04 to 0.2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9 (95% CI 0.74 to 0.9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cme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1 (95% CI 0.04 to 0.2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4 (95% CI 0.81 to 0.9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cme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07 (95% CI 0.02 to 0.2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4 (95% CI 0.81 to 0.9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3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8 (95% CI 0.42 to 0.7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3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7 (95% CI 0.32 to 0.63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3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 (95% CI 0.35 to 0.6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3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 (95% CI 0.35 to 0.6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itoglou-Hatz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3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3 (95% CI 0.37 to 0.6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Hatzistilianou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9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7 (95% CI 0.85 to 0.99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4 (95% CI 0.72 to 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1 (95% CI 0.58 to 0.8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5510F0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PCT: Sepsis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antolaya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57 (95% CI 0.48 to 0.66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6 (95% CI 0.41 to 0.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mean/</w:t>
            </w: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d</w:t>
            </w:r>
            <w:proofErr w:type="spellEnd"/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PCT: Bacteraemia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3 (95% CI 0.1 to 0.7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8 (95% CI 0.65 to 0.87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3 (95% CI 0.1 to 0.7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9 (95% CI 0.79 to 0.95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3 (95% CI 0.1 to 0.7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3 (95% CI 0.83 to 0.97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33 (95% CI 0.1 to 0.7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5 (95% CI 0.86 to 0.9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IL6: Gram-</w:t>
            </w:r>
            <w:proofErr w:type="spellStart"/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ve</w:t>
            </w:r>
            <w:proofErr w:type="spellEnd"/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 xml:space="preserve"> bacteraemia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82 to 1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3 (95% CI 0.53 to 0.7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0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4 (95% CI 0.51 to 0.8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6 (95% CI 0.9 to 0.98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t>IL6:  Documented &amp; Clinical Infection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Kitanovski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8 (95% CI 0.64 to 0.97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7 (95% CI 0.75 to 0.93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 (95% CI 0.03 to 0.3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8 (95% CI 0.91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Riikonen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199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 (95% CI 0 to 0.16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 (95% CI 0.94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*2 extracted from text/graph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9 (95% CI 0.82 to 0.94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1 (95% CI 0.86 to 0.9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Lehrnbecher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100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11 (95% CI 0.06 to 0.18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9 (95% CI 0.97 to 1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Diepold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9 (95% CI 0.81 to 0.94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86 (95% CI 0.69 to 0.94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  <w:tr w:rsidR="008633B7" w:rsidRPr="002C4B99" w:rsidTr="00413201">
        <w:trPr>
          <w:trHeight w:val="295"/>
        </w:trPr>
        <w:tc>
          <w:tcPr>
            <w:tcW w:w="8670" w:type="dxa"/>
            <w:gridSpan w:val="5"/>
            <w:shd w:val="clear" w:color="auto" w:fill="auto"/>
            <w:noWrap/>
            <w:vAlign w:val="bottom"/>
          </w:tcPr>
          <w:p w:rsidR="008633B7" w:rsidRPr="005510F0" w:rsidRDefault="008633B7" w:rsidP="00413201">
            <w:pPr>
              <w:spacing w:line="480" w:lineRule="auto"/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</w:pPr>
            <w:r w:rsidRPr="005510F0">
              <w:rPr>
                <w:rFonts w:ascii="Calibri" w:eastAsia="SimSun" w:hAnsi="Calibri" w:cs="Arial"/>
                <w:i/>
                <w:iCs/>
                <w:sz w:val="16"/>
                <w:szCs w:val="16"/>
                <w:lang w:eastAsia="zh-CN"/>
              </w:rPr>
              <w:lastRenderedPageBreak/>
              <w:t>IL6: Bacteraemia</w:t>
            </w:r>
          </w:p>
        </w:tc>
      </w:tr>
      <w:tr w:rsidR="008633B7" w:rsidRPr="002C4B99" w:rsidTr="00413201">
        <w:trPr>
          <w:trHeight w:val="295"/>
        </w:trPr>
        <w:tc>
          <w:tcPr>
            <w:tcW w:w="1531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proofErr w:type="spellStart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Diepold</w:t>
            </w:r>
            <w:proofErr w:type="spellEnd"/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 xml:space="preserve"> 200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jc w:val="right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64 (95% CI 0.39 to 0.84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0.75 (95% CI 0.65 to 0.82)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:rsidR="008633B7" w:rsidRPr="002C4B99" w:rsidRDefault="008633B7" w:rsidP="00413201">
            <w:pPr>
              <w:spacing w:line="480" w:lineRule="auto"/>
              <w:rPr>
                <w:rFonts w:ascii="Calibri" w:eastAsia="SimSun" w:hAnsi="Calibri" w:cs="Arial"/>
                <w:sz w:val="16"/>
                <w:szCs w:val="16"/>
                <w:lang w:eastAsia="zh-CN"/>
              </w:rPr>
            </w:pPr>
            <w:r w:rsidRPr="002C4B99">
              <w:rPr>
                <w:rFonts w:ascii="Calibri" w:eastAsia="SimSun" w:hAnsi="Calibri" w:cs="Arial"/>
                <w:sz w:val="16"/>
                <w:szCs w:val="16"/>
                <w:lang w:eastAsia="zh-CN"/>
              </w:rPr>
              <w:t>sensitivity/specificity reported</w:t>
            </w:r>
          </w:p>
        </w:tc>
      </w:tr>
    </w:tbl>
    <w:p w:rsidR="008633B7" w:rsidRDefault="008633B7" w:rsidP="008633B7">
      <w:pPr>
        <w:spacing w:line="480" w:lineRule="auto"/>
        <w:rPr>
          <w:rFonts w:ascii="Calibri" w:hAnsi="Calibri"/>
        </w:rPr>
      </w:pPr>
    </w:p>
    <w:p w:rsidR="008633B7" w:rsidRDefault="008633B7" w:rsidP="008633B7">
      <w:pPr>
        <w:spacing w:line="480" w:lineRule="auto"/>
        <w:rPr>
          <w:rFonts w:ascii="Calibri" w:hAnsi="Calibri"/>
        </w:rPr>
      </w:pPr>
    </w:p>
    <w:p w:rsidR="008633B7" w:rsidRPr="00FD504D" w:rsidRDefault="008633B7" w:rsidP="008633B7">
      <w:pPr>
        <w:spacing w:line="480" w:lineRule="auto"/>
        <w:rPr>
          <w:rFonts w:ascii="Calibri" w:hAnsi="Calibri"/>
        </w:rPr>
      </w:pPr>
    </w:p>
    <w:p w:rsidR="003A49D1" w:rsidRDefault="003A49D1"/>
    <w:sectPr w:rsidR="003A49D1" w:rsidSect="00DE5F12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BF3" w:rsidRDefault="008633B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</w:p>
  <w:p w:rsidR="008A4BF3" w:rsidRDefault="008633B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8633B7"/>
    <w:rsid w:val="003A49D1"/>
    <w:rsid w:val="00564507"/>
    <w:rsid w:val="00863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633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B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1</cp:revision>
  <dcterms:created xsi:type="dcterms:W3CDTF">2011-12-13T13:00:00Z</dcterms:created>
  <dcterms:modified xsi:type="dcterms:W3CDTF">2011-12-13T13:07:00Z</dcterms:modified>
</cp:coreProperties>
</file>